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0BD9" w:rsidRDefault="00880BD9">
      <w:r w:rsidRPr="00880BD9">
        <w:rPr>
          <w:u w:val="single"/>
        </w:rPr>
        <w:t>Supplementary Table 2. Full ANOVA results from analyses of P2 peaks</w:t>
      </w:r>
      <w:r>
        <w:t>.</w:t>
      </w:r>
    </w:p>
    <w:p w:rsidR="00880BD9" w:rsidRDefault="00880BD9"/>
    <w:p w:rsidR="00880BD9" w:rsidRDefault="00880BD9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7"/>
        <w:gridCol w:w="186"/>
        <w:gridCol w:w="1428"/>
        <w:gridCol w:w="190"/>
        <w:gridCol w:w="1035"/>
        <w:gridCol w:w="217"/>
        <w:gridCol w:w="675"/>
        <w:gridCol w:w="186"/>
        <w:gridCol w:w="901"/>
        <w:gridCol w:w="213"/>
        <w:gridCol w:w="675"/>
        <w:gridCol w:w="186"/>
        <w:gridCol w:w="640"/>
        <w:gridCol w:w="201"/>
      </w:tblGrid>
      <w:tr w:rsidR="00880BD9" w:rsidRPr="00880BD9" w:rsidTr="00880BD9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Within Subjects Effects</w:t>
            </w:r>
          </w:p>
        </w:tc>
      </w:tr>
      <w:tr w:rsidR="00880BD9" w:rsidRPr="00880BD9" w:rsidTr="00880BD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phericity Corre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8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8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8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8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65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65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2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65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65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2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39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9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39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9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7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72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3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46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73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46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68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3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3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8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89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1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89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6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7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3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7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6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7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7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1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1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5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72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72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9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82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82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6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86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3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3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7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74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1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6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78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78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9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9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9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9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0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4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4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2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lastRenderedPageBreak/>
              <w:t xml:space="preserve">Task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ProbeResponse</w:t>
            </w:r>
            <w:proofErr w:type="spellEnd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Region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Laterality </w:t>
            </w:r>
            <w:r w:rsidRPr="00880BD9">
              <w:rPr>
                <w:rFonts w:ascii="Segoe UI Symbol" w:eastAsia="Times New Roman" w:hAnsi="Segoe UI Symbol" w:cs="Segoe UI Symbol"/>
                <w:color w:val="333333"/>
                <w:kern w:val="0"/>
                <w:sz w:val="18"/>
                <w:szCs w:val="18"/>
                <w14:ligatures w14:val="none"/>
              </w:rPr>
              <w:t>✻</w:t>
            </w: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FirstTas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2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3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reenhouse-</w:t>
            </w:r>
            <w:proofErr w:type="spellStart"/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Geiss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73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11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jc w:val="right"/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  <w:r w:rsidRPr="00880BD9"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  <w:t>Note. Type 3 Sums of Squares</w:t>
            </w:r>
          </w:p>
        </w:tc>
      </w:tr>
      <w:tr w:rsidR="00880BD9" w:rsidRPr="00880BD9" w:rsidTr="00880BD9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80BD9" w:rsidRPr="00880BD9" w:rsidRDefault="00880BD9" w:rsidP="00880BD9">
            <w:pPr>
              <w:rPr>
                <w:rFonts w:ascii="Segoe UI" w:eastAsia="Times New Roman" w:hAnsi="Segoe UI" w:cs="Segoe UI"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880BD9" w:rsidRPr="00880BD9" w:rsidRDefault="00880BD9" w:rsidP="00880BD9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880BD9"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  <w:t> </w:t>
      </w:r>
    </w:p>
    <w:p w:rsidR="00000000" w:rsidRDefault="00000000"/>
    <w:sectPr w:rsidR="00C264B8" w:rsidSect="008F6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D9"/>
    <w:rsid w:val="0087763A"/>
    <w:rsid w:val="00880BD9"/>
    <w:rsid w:val="008F689A"/>
    <w:rsid w:val="00FD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56B29"/>
  <w14:defaultImageDpi w14:val="32767"/>
  <w15:chartTrackingRefBased/>
  <w15:docId w15:val="{FBB0DFDD-EAC9-3B4D-929D-46F4FC00F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80BD9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880BD9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880BD9"/>
    <w:pPr>
      <w:spacing w:before="100" w:beforeAutospacing="1" w:after="180"/>
      <w:outlineLvl w:val="2"/>
    </w:pPr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880BD9"/>
    <w:pPr>
      <w:spacing w:before="100" w:beforeAutospacing="1" w:after="180"/>
      <w:outlineLvl w:val="3"/>
    </w:pPr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paragraph" w:styleId="Heading5">
    <w:name w:val="heading 5"/>
    <w:basedOn w:val="Normal"/>
    <w:link w:val="Heading5Char"/>
    <w:uiPriority w:val="9"/>
    <w:qFormat/>
    <w:rsid w:val="00880BD9"/>
    <w:pPr>
      <w:spacing w:before="100" w:beforeAutospacing="1" w:after="180"/>
      <w:outlineLvl w:val="4"/>
    </w:pPr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BD9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80BD9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80BD9"/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80BD9"/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80BD9"/>
    <w:rPr>
      <w:rFonts w:ascii="Times New Roman" w:eastAsia="Times New Roman" w:hAnsi="Times New Roman" w:cs="Times New Roman"/>
      <w:b/>
      <w:bCs/>
      <w:kern w:val="0"/>
      <w:sz w:val="26"/>
      <w:szCs w:val="26"/>
      <w14:ligatures w14:val="none"/>
    </w:rPr>
  </w:style>
  <w:style w:type="paragraph" w:customStyle="1" w:styleId="msonormal0">
    <w:name w:val="msonormal"/>
    <w:basedOn w:val="Normal"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align-center">
    <w:name w:val="ql-align-center"/>
    <w:basedOn w:val="Normal"/>
    <w:rsid w:val="00880BD9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align-right">
    <w:name w:val="ql-align-right"/>
    <w:basedOn w:val="Normal"/>
    <w:rsid w:val="00880BD9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align-justify">
    <w:name w:val="ql-align-justify"/>
    <w:basedOn w:val="Normal"/>
    <w:rsid w:val="00880BD9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1">
    <w:name w:val="ql-indent-1"/>
    <w:basedOn w:val="Normal"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2">
    <w:name w:val="ql-indent-2"/>
    <w:basedOn w:val="Normal"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3">
    <w:name w:val="ql-indent-3"/>
    <w:basedOn w:val="Normal"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4">
    <w:name w:val="ql-indent-4"/>
    <w:basedOn w:val="Normal"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ql-indent-5">
    <w:name w:val="ql-indent-5"/>
    <w:basedOn w:val="Normal"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note">
    <w:name w:val="note"/>
    <w:basedOn w:val="Normal"/>
    <w:rsid w:val="00880BD9"/>
    <w:pPr>
      <w:spacing w:before="75" w:after="75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80B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1867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1</Words>
  <Characters>4627</Characters>
  <Application>Microsoft Office Word</Application>
  <DocSecurity>0</DocSecurity>
  <Lines>38</Lines>
  <Paragraphs>10</Paragraphs>
  <ScaleCrop>false</ScaleCrop>
  <Company/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mpton</dc:creator>
  <cp:keywords/>
  <dc:description/>
  <cp:lastModifiedBy>Rebecca Compton</cp:lastModifiedBy>
  <cp:revision>1</cp:revision>
  <dcterms:created xsi:type="dcterms:W3CDTF">2023-10-30T14:45:00Z</dcterms:created>
  <dcterms:modified xsi:type="dcterms:W3CDTF">2023-10-30T14:46:00Z</dcterms:modified>
</cp:coreProperties>
</file>